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9C4" w:rsidRDefault="00293AE4" w:rsidP="00293A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EC6EC0">
        <w:rPr>
          <w:rFonts w:ascii="Times New Roman" w:hAnsi="Times New Roman" w:cs="Times New Roman"/>
          <w:b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S1. </w:t>
      </w:r>
      <w:r w:rsidR="009B0BD3" w:rsidRPr="00293AE4">
        <w:rPr>
          <w:rFonts w:ascii="Times New Roman" w:hAnsi="Times New Roman" w:cs="Times New Roman"/>
        </w:rPr>
        <w:t xml:space="preserve">AGD </w:t>
      </w:r>
      <w:r w:rsidR="00305711" w:rsidRPr="00293AE4">
        <w:rPr>
          <w:rFonts w:ascii="Times New Roman" w:hAnsi="Times New Roman" w:cs="Times New Roman"/>
        </w:rPr>
        <w:t>index</w:t>
      </w:r>
      <w:r w:rsidR="009B0BD3" w:rsidRPr="00293AE4">
        <w:rPr>
          <w:rFonts w:ascii="Times New Roman" w:hAnsi="Times New Roman" w:cs="Times New Roman"/>
        </w:rPr>
        <w:t xml:space="preserve"> </w:t>
      </w:r>
      <w:r w:rsidRPr="00293AE4">
        <w:rPr>
          <w:rFonts w:ascii="Times New Roman" w:hAnsi="Times New Roman" w:cs="Times New Roman"/>
        </w:rPr>
        <w:t xml:space="preserve">and AGD </w:t>
      </w:r>
      <w:r w:rsidR="009B0BD3" w:rsidRPr="00293AE4">
        <w:rPr>
          <w:rFonts w:ascii="Times New Roman" w:hAnsi="Times New Roman" w:cs="Times New Roman"/>
        </w:rPr>
        <w:t xml:space="preserve">(Mean per litter) </w:t>
      </w:r>
      <w:r w:rsidR="001A076B">
        <w:rPr>
          <w:rFonts w:ascii="Times New Roman" w:hAnsi="Times New Roman" w:cs="Times New Roman"/>
        </w:rPr>
        <w:t>box plot (A) and dot plot (B)</w:t>
      </w:r>
    </w:p>
    <w:tbl>
      <w:tblPr>
        <w:tblStyle w:val="TableGrid"/>
        <w:tblW w:w="10205" w:type="dxa"/>
        <w:tblLook w:val="04A0" w:firstRow="1" w:lastRow="0" w:firstColumn="1" w:lastColumn="0" w:noHBand="0" w:noVBand="1"/>
      </w:tblPr>
      <w:tblGrid>
        <w:gridCol w:w="5102"/>
        <w:gridCol w:w="5103"/>
      </w:tblGrid>
      <w:tr w:rsidR="0078369B" w:rsidTr="00971AEA">
        <w:trPr>
          <w:trHeight w:val="3127"/>
        </w:trPr>
        <w:tc>
          <w:tcPr>
            <w:tcW w:w="5102" w:type="dxa"/>
          </w:tcPr>
          <w:p w:rsidR="0078369B" w:rsidRPr="0078369B" w:rsidRDefault="00823135" w:rsidP="00C049C4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82313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3226537" wp14:editId="0991DCE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6510</wp:posOffset>
                      </wp:positionV>
                      <wp:extent cx="323215" cy="309245"/>
                      <wp:effectExtent l="0" t="0" r="19685" b="14605"/>
                      <wp:wrapSquare wrapText="bothSides"/>
                      <wp:docPr id="9" name="Casella di tes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30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3135" w:rsidRPr="00305711" w:rsidRDefault="00823135" w:rsidP="008231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 w:rsidRPr="0030571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7322653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" o:spid="_x0000_s1026" type="#_x0000_t202" style="position:absolute;left:0;text-align:left;margin-left:-.5pt;margin-top:1.3pt;width:25.45pt;height:24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">
                      <v:textbox>
                        <w:txbxContent>
                          <w:p w:rsidR="00823135" w:rsidRPr="00305711" w:rsidRDefault="00823135" w:rsidP="008231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30571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78369B" w:rsidRPr="0078369B">
              <w:rPr>
                <w:rFonts w:ascii="Times New Roman" w:hAnsi="Times New Roman" w:cs="Times New Roman"/>
                <w:b/>
              </w:rPr>
              <w:t xml:space="preserve">AGD INDEX FEMALE </w:t>
            </w:r>
            <w:r w:rsidR="001C5554">
              <w:rPr>
                <w:rFonts w:ascii="Times New Roman" w:hAnsi="Times New Roman" w:cs="Times New Roman"/>
                <w:b/>
              </w:rPr>
              <w:t>BOX</w:t>
            </w:r>
            <w:r w:rsidR="0078369B"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  <w:r w:rsidRPr="009439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EBEB20" wp14:editId="54A8232F">
                  <wp:extent cx="2200940" cy="1595594"/>
                  <wp:effectExtent l="0" t="0" r="8890" b="508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6192" cy="161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8369B" w:rsidRPr="0078369B" w:rsidRDefault="0078369B" w:rsidP="00C049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 xml:space="preserve">AGD INDEX MALE </w:t>
            </w:r>
            <w:r w:rsidR="001C5554">
              <w:rPr>
                <w:rFonts w:ascii="Times New Roman" w:hAnsi="Times New Roman" w:cs="Times New Roman"/>
                <w:b/>
              </w:rPr>
              <w:t>BOX</w:t>
            </w:r>
            <w:r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  <w:r w:rsidRPr="009439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8626F3" wp14:editId="6A911257">
                  <wp:extent cx="2286000" cy="1657257"/>
                  <wp:effectExtent l="0" t="0" r="0" b="635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1343" cy="1682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9B" w:rsidTr="00C049C4">
        <w:trPr>
          <w:trHeight w:val="2268"/>
        </w:trPr>
        <w:tc>
          <w:tcPr>
            <w:tcW w:w="5102" w:type="dxa"/>
          </w:tcPr>
          <w:p w:rsidR="0078369B" w:rsidRPr="0078369B" w:rsidRDefault="0078369B" w:rsidP="00C049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 xml:space="preserve">AGD FEMALE </w:t>
            </w:r>
            <w:r w:rsidR="001C5554">
              <w:rPr>
                <w:rFonts w:ascii="Times New Roman" w:hAnsi="Times New Roman" w:cs="Times New Roman"/>
                <w:b/>
              </w:rPr>
              <w:t>BOX</w:t>
            </w:r>
            <w:r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  <w:r w:rsidRPr="0078369B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5326" cy="1655445"/>
                  <wp:effectExtent l="0" t="0" r="1270" b="1905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6390" cy="1663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:rsidR="0078369B" w:rsidRPr="0078369B" w:rsidRDefault="0078369B" w:rsidP="00C049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 xml:space="preserve">AGD MALE </w:t>
            </w:r>
            <w:r w:rsidR="00971AEA">
              <w:rPr>
                <w:rFonts w:ascii="Times New Roman" w:hAnsi="Times New Roman" w:cs="Times New Roman"/>
                <w:b/>
              </w:rPr>
              <w:t>BOX</w:t>
            </w:r>
            <w:r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</w:p>
          <w:p w:rsidR="0078369B" w:rsidRDefault="0078369B" w:rsidP="00C049C4">
            <w:pPr>
              <w:jc w:val="center"/>
              <w:rPr>
                <w:rFonts w:ascii="Times New Roman" w:hAnsi="Times New Roman" w:cs="Times New Roman"/>
              </w:rPr>
            </w:pPr>
            <w:r w:rsidRPr="0078369B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133" cy="1656029"/>
                  <wp:effectExtent l="0" t="0" r="0" b="190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9167" cy="1665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1AEA" w:rsidRDefault="002E16D7" w:rsidP="002E16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oup I: Control; II: Glyphosate; </w:t>
      </w:r>
      <w:r w:rsidRPr="002E16D7">
        <w:rPr>
          <w:rFonts w:ascii="Times New Roman" w:hAnsi="Times New Roman" w:cs="Times New Roman"/>
        </w:rPr>
        <w:t>III: Roundup</w:t>
      </w:r>
      <w:r w:rsidR="00971AEA">
        <w:rPr>
          <w:rFonts w:ascii="Times New Roman" w:hAnsi="Times New Roman" w:cs="Times New Roman"/>
        </w:rPr>
        <w:br w:type="page"/>
      </w:r>
    </w:p>
    <w:tbl>
      <w:tblPr>
        <w:tblStyle w:val="TableGrid"/>
        <w:tblW w:w="9903" w:type="dxa"/>
        <w:tblLook w:val="04A0" w:firstRow="1" w:lastRow="0" w:firstColumn="1" w:lastColumn="0" w:noHBand="0" w:noVBand="1"/>
      </w:tblPr>
      <w:tblGrid>
        <w:gridCol w:w="5178"/>
        <w:gridCol w:w="4725"/>
      </w:tblGrid>
      <w:tr w:rsidR="00DD7845" w:rsidTr="00DD7845">
        <w:trPr>
          <w:trHeight w:val="2427"/>
        </w:trPr>
        <w:tc>
          <w:tcPr>
            <w:tcW w:w="5178" w:type="dxa"/>
          </w:tcPr>
          <w:p w:rsidR="00971AEA" w:rsidRDefault="00823135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135">
              <w:rPr>
                <w:rFonts w:ascii="Times New Roman" w:hAnsi="Times New Roman" w:cs="Times New Roman"/>
                <w:b/>
                <w:noProof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4250CF33" wp14:editId="3129A0E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6675</wp:posOffset>
                      </wp:positionV>
                      <wp:extent cx="323215" cy="309245"/>
                      <wp:effectExtent l="0" t="0" r="19685" b="14605"/>
                      <wp:wrapSquare wrapText="bothSides"/>
                      <wp:docPr id="22" name="Casella di tes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30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3135" w:rsidRPr="00305711" w:rsidRDefault="00823135" w:rsidP="008231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4250CF33" id="_x0000_s1027" type="#_x0000_t202" style="position:absolute;left:0;text-align:left;margin-left:-.5pt;margin-top:5.25pt;width:25.45pt;height:24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">
                      <v:textbox>
                        <w:txbxContent>
                          <w:p w:rsidR="00823135" w:rsidRPr="00305711" w:rsidRDefault="00823135" w:rsidP="008231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971AEA" w:rsidRPr="0078369B">
              <w:rPr>
                <w:rFonts w:ascii="Times New Roman" w:hAnsi="Times New Roman" w:cs="Times New Roman"/>
                <w:b/>
              </w:rPr>
              <w:t xml:space="preserve">AGD INDEX FEMALE </w:t>
            </w:r>
            <w:r w:rsidR="00971AEA">
              <w:rPr>
                <w:rFonts w:ascii="Times New Roman" w:hAnsi="Times New Roman" w:cs="Times New Roman"/>
                <w:b/>
              </w:rPr>
              <w:t>DOT</w:t>
            </w:r>
            <w:r w:rsidR="00971AEA"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DD7845" w:rsidRDefault="00DD7845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71AEA" w:rsidRPr="0078369B" w:rsidRDefault="00DD7845" w:rsidP="00DD7845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11FB1B2">
                  <wp:extent cx="2520000" cy="2041502"/>
                  <wp:effectExtent l="0" t="0" r="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415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71AEA" w:rsidRDefault="00971AEA" w:rsidP="00DD7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5" w:type="dxa"/>
          </w:tcPr>
          <w:p w:rsidR="00971AEA" w:rsidRDefault="00971AEA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 xml:space="preserve">AGD INDEX MALE </w:t>
            </w:r>
            <w:r>
              <w:rPr>
                <w:rFonts w:ascii="Times New Roman" w:hAnsi="Times New Roman" w:cs="Times New Roman"/>
                <w:b/>
              </w:rPr>
              <w:t>DOT</w:t>
            </w:r>
            <w:r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971AEA" w:rsidRDefault="00971AEA" w:rsidP="00DD7845">
            <w:pPr>
              <w:jc w:val="center"/>
              <w:rPr>
                <w:rFonts w:ascii="Times New Roman" w:hAnsi="Times New Roman" w:cs="Times New Roman"/>
              </w:rPr>
            </w:pPr>
          </w:p>
          <w:p w:rsidR="00971AEA" w:rsidRDefault="00DD7845" w:rsidP="00DD7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51B2B8">
                  <wp:extent cx="2520000" cy="2041502"/>
                  <wp:effectExtent l="0" t="0" r="0" b="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415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7845" w:rsidTr="00DD7845">
        <w:trPr>
          <w:trHeight w:val="4088"/>
        </w:trPr>
        <w:tc>
          <w:tcPr>
            <w:tcW w:w="5178" w:type="dxa"/>
          </w:tcPr>
          <w:p w:rsidR="00971AEA" w:rsidRDefault="00971AEA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 xml:space="preserve">AGD FEMALE </w:t>
            </w:r>
            <w:r>
              <w:rPr>
                <w:rFonts w:ascii="Times New Roman" w:hAnsi="Times New Roman" w:cs="Times New Roman"/>
                <w:b/>
              </w:rPr>
              <w:t>DOT</w:t>
            </w:r>
            <w:r w:rsidRPr="0078369B">
              <w:rPr>
                <w:rFonts w:ascii="Times New Roman" w:hAnsi="Times New Roman" w:cs="Times New Roman"/>
                <w:b/>
              </w:rPr>
              <w:t xml:space="preserve"> PLOT</w:t>
            </w:r>
          </w:p>
          <w:p w:rsidR="00DD7845" w:rsidRDefault="00DD7845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71AEA" w:rsidRDefault="00DD7845" w:rsidP="00DD7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717BD0">
                  <wp:extent cx="2520000" cy="2041502"/>
                  <wp:effectExtent l="0" t="0" r="0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415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971AEA" w:rsidRDefault="00971AEA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69B">
              <w:rPr>
                <w:rFonts w:ascii="Times New Roman" w:hAnsi="Times New Roman" w:cs="Times New Roman"/>
                <w:b/>
              </w:rPr>
              <w:t>AGD MALE DOT PLOT</w:t>
            </w:r>
          </w:p>
          <w:p w:rsidR="00971AEA" w:rsidRPr="0078369B" w:rsidRDefault="00971AEA" w:rsidP="00DD784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71AEA" w:rsidRDefault="00DD7845" w:rsidP="00DD7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339836">
                  <wp:extent cx="2520000" cy="2041502"/>
                  <wp:effectExtent l="0" t="0" r="0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0415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39AF" w:rsidRPr="00AE4A7D" w:rsidRDefault="009439AF">
      <w:pPr>
        <w:rPr>
          <w:rFonts w:ascii="Times New Roman" w:hAnsi="Times New Roman" w:cs="Times New Roman"/>
        </w:rPr>
      </w:pPr>
    </w:p>
    <w:sectPr w:rsidR="009439AF" w:rsidRPr="00AE4A7D" w:rsidSect="003B62A7">
      <w:pgSz w:w="12240" w:h="15840"/>
      <w:pgMar w:top="709" w:right="1134" w:bottom="709" w:left="1134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C07" w:rsidRDefault="00B45C07" w:rsidP="00C049C4">
      <w:pPr>
        <w:spacing w:after="0" w:line="240" w:lineRule="auto"/>
      </w:pPr>
      <w:r>
        <w:separator/>
      </w:r>
    </w:p>
  </w:endnote>
  <w:endnote w:type="continuationSeparator" w:id="0">
    <w:p w:rsidR="00B45C07" w:rsidRDefault="00B45C07" w:rsidP="00C0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C07" w:rsidRDefault="00B45C07" w:rsidP="00C049C4">
      <w:pPr>
        <w:spacing w:after="0" w:line="240" w:lineRule="auto"/>
      </w:pPr>
      <w:r>
        <w:separator/>
      </w:r>
    </w:p>
  </w:footnote>
  <w:footnote w:type="continuationSeparator" w:id="0">
    <w:p w:rsidR="00B45C07" w:rsidRDefault="00B45C07" w:rsidP="00C04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3783147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501345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5"/>
  </w:docVars>
  <w:rsids>
    <w:rsidRoot w:val="0098262E"/>
    <w:rsid w:val="001505A6"/>
    <w:rsid w:val="001975BA"/>
    <w:rsid w:val="001A076B"/>
    <w:rsid w:val="001C5554"/>
    <w:rsid w:val="002607CC"/>
    <w:rsid w:val="00262675"/>
    <w:rsid w:val="00293AE4"/>
    <w:rsid w:val="002E16D7"/>
    <w:rsid w:val="00305711"/>
    <w:rsid w:val="00311F9C"/>
    <w:rsid w:val="00365A61"/>
    <w:rsid w:val="00374508"/>
    <w:rsid w:val="003B62A7"/>
    <w:rsid w:val="0044655F"/>
    <w:rsid w:val="004B2D16"/>
    <w:rsid w:val="005600D1"/>
    <w:rsid w:val="00592CCD"/>
    <w:rsid w:val="005D58AA"/>
    <w:rsid w:val="00631C03"/>
    <w:rsid w:val="006F67CD"/>
    <w:rsid w:val="00761746"/>
    <w:rsid w:val="0078369B"/>
    <w:rsid w:val="00823135"/>
    <w:rsid w:val="00902082"/>
    <w:rsid w:val="009340F6"/>
    <w:rsid w:val="009439AF"/>
    <w:rsid w:val="00971AEA"/>
    <w:rsid w:val="0098262E"/>
    <w:rsid w:val="009B0BD3"/>
    <w:rsid w:val="00AA2886"/>
    <w:rsid w:val="00AE4A7D"/>
    <w:rsid w:val="00B35C65"/>
    <w:rsid w:val="00B45C07"/>
    <w:rsid w:val="00C049C4"/>
    <w:rsid w:val="00C62137"/>
    <w:rsid w:val="00CA0009"/>
    <w:rsid w:val="00CC0F82"/>
    <w:rsid w:val="00D72209"/>
    <w:rsid w:val="00DC271E"/>
    <w:rsid w:val="00DD0842"/>
    <w:rsid w:val="00DD7845"/>
    <w:rsid w:val="00DE4578"/>
    <w:rsid w:val="00EC6EC0"/>
    <w:rsid w:val="00F9202C"/>
    <w:rsid w:val="00FE2AC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2</Pages>
  <Words>66</Words>
  <Characters>268</Characters>
  <Application>Microsoft Office Word</Application>
  <DocSecurity>0</DocSecurity>
  <Lines>33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anzacchi</dc:creator>
  <cp:keywords/>
  <dc:description/>
  <cp:lastModifiedBy>MSARDAN</cp:lastModifiedBy>
  <cp:revision>11</cp:revision>
  <cp:lastPrinted>2018-12-19T09:07:00Z</cp:lastPrinted>
  <dcterms:created xsi:type="dcterms:W3CDTF">2018-12-18T10:37:00Z</dcterms:created>
  <dcterms:modified xsi:type="dcterms:W3CDTF">2019-02-12T00:33:00Z</dcterms:modified>
</cp:coreProperties>
</file>